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/>
      </w:pPr>
      <w:r>
        <w:rPr>
          <w:b/>
          <w:bCs/>
          <w:position w:val="6"/>
        </w:rPr>
        <w:t xml:space="preserve">Table S2.   </w:t>
      </w:r>
      <w:r>
        <w:rPr>
          <w:rFonts w:cs="Arial"/>
          <w:b/>
          <w:bCs/>
          <w:position w:val="6"/>
          <w:szCs w:val="36"/>
        </w:rPr>
        <w:t xml:space="preserve"> Distribution of kinase cancer mutations in the mutational samples</w:t>
      </w:r>
      <w:r>
        <w:rPr/>
        <w:t>*</w:t>
      </w:r>
    </w:p>
    <w:tbl>
      <w:tblPr>
        <w:tblW w:w="864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80"/>
        <w:gridCol w:w="2880"/>
        <w:gridCol w:w="2880"/>
      </w:tblGrid>
      <w:tr>
        <w:trPr>
          <w:tblHeader w:val="true"/>
        </w:trPr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Kinase Gene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utation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utational frequency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RAF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600E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406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GFR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858R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828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GFR3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49C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55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816V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71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GFR3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Y373C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96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918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43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DGFRA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842V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34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GFR3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248C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87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RAF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600K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13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GFR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790M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5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559D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1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560D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4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GFR3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370C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2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822K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6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654A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9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GFR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861Q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0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576P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7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816H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6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816Y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6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557R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4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GFR3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697C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4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GFR3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371C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2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642E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8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GFR3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650E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8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GFR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719A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8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GFR3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650M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5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LK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1174L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4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GFR3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391E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4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GFR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768I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3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RAF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601E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2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559A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1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557G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0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GFR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719S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0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GFR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719C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9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RAF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600R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8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DGFRA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561D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8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825A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7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559G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6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Y1253D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6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LK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1275Q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6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RAF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600M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5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RAF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594G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4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RAF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600A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2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Y823D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1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RAF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469A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7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560G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6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541L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5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IT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670I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4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RAF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600D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4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SF1R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Y969C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* Top 50 oncogenic kinase mutations ranked by their mutational frequency are shown. The  frequencies of somatic mutations are  obtained from COSMIC repository </w:t>
      </w:r>
      <w:r>
        <w:rPr>
          <w:rFonts w:cs="CMR12"/>
        </w:rPr>
        <w:t>[</w:t>
      </w:r>
      <w:r>
        <w:rPr>
          <w:rFonts w:cs="CMR12"/>
          <w:b/>
        </w:rPr>
        <w:t>82]</w:t>
      </w:r>
      <w:r>
        <w:rPr/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Sans L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StrongEmphasis">
    <w:name w:val="Strong"/>
    <w:basedOn w:val="WWDefaultParagraphFont"/>
    <w:qFormat/>
    <w:rPr>
      <w:b/>
      <w:bCs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Times" w:hAnsi="Times" w:eastAsia="Arial" w:cs="Time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19:25:00Z</dcterms:created>
  <dc:creator>Gennady Verkhivker</dc:creator>
  <dc:description/>
  <cp:keywords/>
  <dc:language>en-US</dc:language>
  <cp:lastModifiedBy>Gennady Verkhivker</cp:lastModifiedBy>
  <cp:lastPrinted>2009-07-16T17:45:00Z</cp:lastPrinted>
  <dcterms:modified xsi:type="dcterms:W3CDTF">2009-09-30T20:00:00Z</dcterms:modified>
  <cp:revision>4</cp:revision>
  <dc:subject/>
  <dc:title>Figure Captions</dc:title>
</cp:coreProperties>
</file>